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color w:val="111E5F"/>
          <w:sz w:val="84"/>
        </w:rPr>
      </w:pPr>
      <w:r>
        <w:rPr>
          <w:b/>
          <w:color w:val="111E5F"/>
          <w:sz w:val="84"/>
        </w:rPr>
        <w:t>Statistical Repo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111E5F"/>
          <w:sz w:val="36"/>
        </w:rPr>
        <w:tab/>
        <w:tab/>
        <w:t>Author: DESKTOP-LLEB9HD</w:t>
      </w:r>
    </w:p>
    <w:p>
      <w:pPr>
        <w:pStyle w:val="Normal"/>
        <w:rPr/>
      </w:pPr>
      <w:r>
        <w:rPr>
          <w:color w:val="111E5F"/>
          <w:sz w:val="36"/>
        </w:rPr>
        <w:tab/>
        <w:tab/>
        <w:t>Data: 'train_Joint series.csv'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Summary Report</w:t>
      </w:r>
    </w:p>
    <w:p>
      <w:pPr>
        <w:pStyle w:val="Heading1"/>
        <w:rPr/>
      </w:pPr>
      <w:r>
        <w:rPr/>
        <w:t>1. Data: C:/Users/Dell-EFY/Desktop/data/train_Joint series.csv</w:t>
      </w:r>
    </w:p>
    <w:p>
      <w:pPr>
        <w:pStyle w:val="Heading1"/>
        <w:rPr/>
      </w:pPr>
      <w:r>
        <w:rPr/>
        <w:t>2. Random seed: 15</w:t>
      </w:r>
    </w:p>
    <w:p>
      <w:pPr>
        <w:pStyle w:val="Heading1"/>
        <w:rPr/>
      </w:pPr>
      <w:r>
        <w:rPr/>
        <w:t>3. Seperative rate: 1.0</w:t>
      </w:r>
    </w:p>
    <w:p>
      <w:pPr>
        <w:pStyle w:val="Normal"/>
        <w:rPr/>
      </w:pPr>
      <w:r>
        <w:rPr/>
        <w:t>Seperated report: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mbria" w:cs="Cambria"/>
              </w:rPr>
            </w:pPr>
            <w:r>
              <w:rPr>
                <w:rFonts w:eastAsia="Cambria" w:cs="Cambria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</w:tbl>
    <w:p>
      <w:pPr>
        <w:pStyle w:val="Heading1"/>
        <w:rPr/>
      </w:pPr>
      <w:r>
        <w:rPr/>
        <w:t>4. The method for standardizing the data: Standardization</w:t>
      </w:r>
    </w:p>
    <w:p>
      <w:pPr>
        <w:pStyle w:val="Heading1"/>
        <w:rPr/>
      </w:pPr>
      <w:r>
        <w:rPr/>
        <w:t>5. The method for selecting features: General_Univariate_analysis</w:t>
      </w:r>
    </w:p>
    <w:p>
      <w:pPr>
        <w:pStyle w:val="Normal"/>
        <w:rPr/>
      </w:pPr>
      <w:r>
        <w:rPr/>
        <w:t xml:space="preserve">parameters setted: {'P value for threshold in': 0.05} </w:t>
        <w:br/>
        <w:t xml:space="preserve">num of remained features: 263 </w:t>
        <w:br/>
        <w:t xml:space="preserve">remained features: </w:t>
        <w:br/>
        <w:t>[['T1cHighGrayLevelRunEmphasis.8']</w:t>
        <w:br/>
        <w:t xml:space="preserve"> ['t2Mean.8']</w:t>
        <w:br/>
        <w:t xml:space="preserve"> ['T1cSkewness.8']</w:t>
        <w:br/>
        <w:t xml:space="preserve"> ['t1Id.4']</w:t>
        <w:br/>
        <w:t xml:space="preserve"> ['t1Autocorrelation.4']</w:t>
        <w:br/>
        <w:t xml:space="preserve"> ['t2InterquartileRange.6']</w:t>
        <w:br/>
        <w:t xml:space="preserve"> ['t2MeanAbsoluteDeviation']</w:t>
        <w:br/>
        <w:t xml:space="preserve"> ['t1InterquartileRange']</w:t>
        <w:br/>
        <w:t xml:space="preserve"> ['t2DifferenceAverage.7']</w:t>
        <w:br/>
        <w:t xml:space="preserve"> ['T1cKurtosis.6']</w:t>
        <w:br/>
        <w:t xml:space="preserve"> ['t2Mean.7']</w:t>
        <w:br/>
        <w:t xml:space="preserve"> ['t2RootMeanSquared.6']</w:t>
        <w:br/>
        <w:t xml:space="preserve"> ['T1cVariance.6']</w:t>
        <w:br/>
        <w:t xml:space="preserve"> ['t1InverseVariance.8']</w:t>
        <w:br/>
        <w:t xml:space="preserve"> ['t1Id.6']</w:t>
        <w:br/>
        <w:t xml:space="preserve"> ['t2MeanAbsoluteDeviation.5']</w:t>
        <w:br/>
        <w:t xml:space="preserve"> ['t2Idm.7']</w:t>
        <w:br/>
        <w:t xml:space="preserve"> ['t1MCC.6']</w:t>
        <w:br/>
        <w:t xml:space="preserve"> ['t2Energy.5']</w:t>
        <w:br/>
        <w:t xml:space="preserve"> ['t1SmallDependenceHighGrayLevelEmphasis.1']</w:t>
        <w:br/>
        <w:t xml:space="preserve"> ['t290Percentile']</w:t>
        <w:br/>
        <w:t xml:space="preserve"> ['T1c10Percentile.6']</w:t>
        <w:br/>
        <w:t xml:space="preserve"> ['T1cRunVariance.1']</w:t>
        <w:br/>
        <w:t xml:space="preserve"> ['T1cInterquartileRange.3']</w:t>
        <w:br/>
        <w:t xml:space="preserve"> ['t2LargeDependenceEmphasis.8']</w:t>
        <w:br/>
        <w:t xml:space="preserve"> ['t2TotalEnergy.5']</w:t>
        <w:br/>
        <w:t xml:space="preserve"> ['t1Complexity.8']</w:t>
        <w:br/>
        <w:t xml:space="preserve"> ['t1DifferenceEntropy.6']</w:t>
        <w:br/>
        <w:t xml:space="preserve"> ['t1MaximumProbability.6']</w:t>
        <w:br/>
        <w:t xml:space="preserve"> ['t1Contrast.8']</w:t>
        <w:br/>
        <w:t xml:space="preserve"> ['T1cEnergy.2']</w:t>
        <w:br/>
        <w:t xml:space="preserve"> ['t2Median.6']</w:t>
        <w:br/>
        <w:t xml:space="preserve"> ['t2HighGrayLevelZoneEmphasis']</w:t>
        <w:br/>
        <w:t xml:space="preserve"> ['t1Variance.7']</w:t>
        <w:br/>
        <w:t xml:space="preserve"> ['t2Uniformity.6']</w:t>
        <w:br/>
        <w:t xml:space="preserve"> ['t2DifferenceVariance.8']</w:t>
        <w:br/>
        <w:t xml:space="preserve"> ['t1ClusterTendency.6']</w:t>
        <w:br/>
        <w:t xml:space="preserve"> ['t1Contrast.16']</w:t>
        <w:br/>
        <w:t xml:space="preserve"> ['T1cSkewness.7']</w:t>
        <w:br/>
        <w:t xml:space="preserve"> ['T1cTotalEnergy.2']</w:t>
        <w:br/>
        <w:t xml:space="preserve"> ['T1cJointAverage.8']</w:t>
        <w:br/>
        <w:t xml:space="preserve"> ['t190Percentile']</w:t>
        <w:br/>
        <w:t xml:space="preserve"> ['t1GrayLevelVariance.23']</w:t>
        <w:br/>
        <w:t xml:space="preserve"> ['t2Variance.5']</w:t>
        <w:br/>
        <w:t xml:space="preserve"> ['t1DifferenceAverage.8']</w:t>
        <w:br/>
        <w:t xml:space="preserve"> ['t1Idm.6']</w:t>
        <w:br/>
        <w:t xml:space="preserve"> ['T1cMaximum.5']</w:t>
        <w:br/>
        <w:t xml:space="preserve"> ['T1cRootMeanSquared.5']</w:t>
        <w:br/>
        <w:t xml:space="preserve"> ['t1Complexity.4']</w:t>
        <w:br/>
        <w:t xml:space="preserve"> ['t2Contrast.14']</w:t>
        <w:br/>
        <w:t xml:space="preserve"> ['t2RunLengthNonUniformityNormalized.8']</w:t>
        <w:br/>
        <w:t xml:space="preserve"> ['t2RunPercentage.8']</w:t>
        <w:br/>
        <w:t xml:space="preserve"> ['t1RunPercentage.8']</w:t>
        <w:br/>
        <w:t xml:space="preserve"> ['t1InverseVariance.4']</w:t>
        <w:br/>
        <w:t xml:space="preserve"> ['T1cRobustMeanAbsoluteDeviation.2']</w:t>
        <w:br/>
        <w:t xml:space="preserve"> ['t2Id.1']</w:t>
        <w:br/>
        <w:t xml:space="preserve"> ['t2Variance']</w:t>
        <w:br/>
        <w:t xml:space="preserve"> ['t1LongRunLowGrayLevelEmphasis.1']</w:t>
        <w:br/>
        <w:t xml:space="preserve"> ['T1c10Percentile.1']</w:t>
        <w:br/>
        <w:t xml:space="preserve"> ['T1c10Percentile.5']</w:t>
        <w:br/>
        <w:t xml:space="preserve"> ['T1cUniformity.3']</w:t>
        <w:br/>
        <w:t xml:space="preserve"> ['t290Percentile.1']</w:t>
        <w:br/>
        <w:t xml:space="preserve"> ['t1Contrast']</w:t>
        <w:br/>
        <w:t xml:space="preserve"> ['t2RootMeanSquared']</w:t>
        <w:br/>
        <w:t xml:space="preserve"> ['t1Correlation']</w:t>
        <w:br/>
        <w:t xml:space="preserve"> ['t2SmallDependenceHighGrayLevelEmphasis.7']</w:t>
        <w:br/>
        <w:t xml:space="preserve"> ['T1cSmallDependenceHighGrayLevelEmphasis.2']</w:t>
        <w:br/>
        <w:t xml:space="preserve"> ['t1LowGrayLevelRunEmphasis.1']</w:t>
        <w:br/>
        <w:t xml:space="preserve"> ['T1cComplexity.2']</w:t>
        <w:br/>
        <w:t xml:space="preserve"> ['T1c90Percentile.1']</w:t>
        <w:br/>
        <w:t xml:space="preserve"> ['t2RobustMeanAbsoluteDeviation.6']</w:t>
        <w:br/>
        <w:t xml:space="preserve"> ['t2Energy.6']</w:t>
        <w:br/>
        <w:t xml:space="preserve"> ['t1InverseVariance.7']</w:t>
        <w:br/>
        <w:t xml:space="preserve"> ['t2Id.8']</w:t>
        <w:br/>
        <w:t xml:space="preserve"> ['t1Idm']</w:t>
        <w:br/>
        <w:t xml:space="preserve"> ['t2RootMeanSquared.5']</w:t>
        <w:br/>
        <w:t xml:space="preserve"> ['t2Id.7']</w:t>
        <w:br/>
        <w:t xml:space="preserve"> ['T1cInterquartileRange.6']</w:t>
        <w:br/>
        <w:t xml:space="preserve"> ['T1c90Percentile.6']</w:t>
        <w:br/>
        <w:t xml:space="preserve"> ['t1LargeDependenceEmphasis.8']</w:t>
        <w:br/>
        <w:t xml:space="preserve"> ['t1Correlation.6']</w:t>
        <w:br/>
        <w:t xml:space="preserve"> ['t2RootMeanSquared.2']</w:t>
        <w:br/>
        <w:t xml:space="preserve"> ['t1GrayLevelVariance.22']</w:t>
        <w:br/>
        <w:t xml:space="preserve"> ['t2DifferenceEntropy.8']</w:t>
        <w:br/>
        <w:t xml:space="preserve"> ['T1cContrast.5']</w:t>
        <w:br/>
        <w:t xml:space="preserve"> ['t1Uniformity']</w:t>
        <w:br/>
        <w:t xml:space="preserve"> ['t1Idm.8']</w:t>
        <w:br/>
        <w:t xml:space="preserve"> ['t290Percentile.4']</w:t>
        <w:br/>
        <w:t xml:space="preserve"> ['t1Idmn.4']</w:t>
        <w:br/>
        <w:t xml:space="preserve"> ['t1DifferenceAverage.4']</w:t>
        <w:br/>
        <w:t xml:space="preserve"> ['t1Idm.4']</w:t>
        <w:br/>
        <w:t xml:space="preserve"> ['t1DifferenceVariance.8']</w:t>
        <w:br/>
        <w:t xml:space="preserve"> ['t1Idm.7']</w:t>
        <w:br/>
        <w:t xml:space="preserve"> ['t2DependenceEntropy.8']</w:t>
        <w:br/>
        <w:t xml:space="preserve"> ['t1GrayLevelNonUniformityNormalized.15']</w:t>
        <w:br/>
        <w:t xml:space="preserve"> ['t1ClusterProminence.8']</w:t>
        <w:br/>
        <w:t xml:space="preserve"> ['t1Strength.6']</w:t>
        <w:br/>
        <w:t xml:space="preserve"> ['t1Skewness.8']</w:t>
        <w:br/>
        <w:t xml:space="preserve"> ['t2RootMeanSquared.7']</w:t>
        <w:br/>
        <w:t xml:space="preserve"> ['t1Correlation.4']</w:t>
        <w:br/>
        <w:t xml:space="preserve"> ['t210Percentile.8']</w:t>
        <w:br/>
        <w:t xml:space="preserve"> ['t2Idn.8']</w:t>
        <w:br/>
        <w:t xml:space="preserve"> ['T1cJointEnergy.1']</w:t>
        <w:br/>
        <w:t xml:space="preserve"> ['t2MeanAbsoluteDeviation.6']</w:t>
        <w:br/>
        <w:t xml:space="preserve"> ['t1GrayLevelVariance.21']</w:t>
        <w:br/>
        <w:t xml:space="preserve"> ['t1JointEnergy.6']</w:t>
        <w:br/>
        <w:t xml:space="preserve"> ['t2RootMeanSquared.8']</w:t>
        <w:br/>
        <w:t xml:space="preserve"> ['t290Percentile.7']</w:t>
        <w:br/>
        <w:t xml:space="preserve"> ['t1JointAverage.1']</w:t>
        <w:br/>
        <w:t xml:space="preserve"> ['t210Percentile.1']</w:t>
        <w:br/>
        <w:t xml:space="preserve"> ['T1cRobustMeanAbsoluteDeviation.6']</w:t>
        <w:br/>
        <w:t xml:space="preserve"> ['t290Percentile.2']</w:t>
        <w:br/>
        <w:t xml:space="preserve"> ['t1Kurtosis.3']</w:t>
        <w:br/>
        <w:t xml:space="preserve"> ['t1Contrast.14']</w:t>
        <w:br/>
        <w:t xml:space="preserve"> ['T1cSmallDependenceLowGrayLevelEmphasis.8']</w:t>
        <w:br/>
        <w:t xml:space="preserve"> ['t2MeanAbsoluteDeviation.2']</w:t>
        <w:br/>
        <w:t xml:space="preserve"> ['T1cKurtosis.2']</w:t>
        <w:br/>
        <w:t xml:space="preserve"> ['T1cMeanAbsoluteDeviation.6']</w:t>
        <w:br/>
        <w:t xml:space="preserve"> ['t1Maximum.7']</w:t>
        <w:br/>
        <w:t xml:space="preserve"> ['t2SumSquares.6']</w:t>
        <w:br/>
        <w:t xml:space="preserve"> ['T1cGrayLevelVariance.9']</w:t>
        <w:br/>
        <w:t xml:space="preserve"> ['t2DifferenceAverage.8']</w:t>
        <w:br/>
        <w:t xml:space="preserve"> ['t2ClusterProminence.7']</w:t>
        <w:br/>
        <w:t xml:space="preserve"> ['t1Strength.7']</w:t>
        <w:br/>
        <w:t xml:space="preserve"> ['t2InterquartileRange.1']</w:t>
        <w:br/>
        <w:t xml:space="preserve"> ['t2InverseVariance.7']</w:t>
        <w:br/>
        <w:t xml:space="preserve"> ['t1ClusterTendency.4']</w:t>
        <w:br/>
        <w:t xml:space="preserve"> ['t210Percentile.4']</w:t>
        <w:br/>
        <w:t xml:space="preserve"> ['t1Complexity.7']</w:t>
        <w:br/>
        <w:t xml:space="preserve"> ['t2Contrast.16']</w:t>
        <w:br/>
        <w:t xml:space="preserve"> ['t2Median.7']</w:t>
        <w:br/>
        <w:t xml:space="preserve"> ['T1cMeanAbsoluteDeviation.5']</w:t>
        <w:br/>
        <w:t xml:space="preserve"> ['T1cDependenceVariance.3']</w:t>
        <w:br/>
        <w:t xml:space="preserve"> ['t1Range.7']</w:t>
        <w:br/>
        <w:t xml:space="preserve"> ['t1InverseVariance']</w:t>
        <w:br/>
        <w:t xml:space="preserve"> ['T1c90Percentile.5']</w:t>
        <w:br/>
        <w:t xml:space="preserve"> ['T1c10Percentile.4']</w:t>
        <w:br/>
        <w:t xml:space="preserve"> ['T1cAutocorrelation.8']</w:t>
        <w:br/>
        <w:t xml:space="preserve"> ['T1cKurtosis.5']</w:t>
        <w:br/>
        <w:t xml:space="preserve"> ['t2Maximum.7']</w:t>
        <w:br/>
        <w:t xml:space="preserve"> ['t1Range.8']</w:t>
        <w:br/>
        <w:t xml:space="preserve"> ['T1cMeanAbsoluteDeviation.4']</w:t>
        <w:br/>
        <w:t xml:space="preserve"> ['t2Variance.4']</w:t>
        <w:br/>
        <w:t xml:space="preserve"> ['t1Imc2.6']</w:t>
        <w:br/>
        <w:t xml:space="preserve"> ['t2MeanAbsoluteDeviation.4']</w:t>
        <w:br/>
        <w:t xml:space="preserve"> ['t1DifferenceEntropy.7']</w:t>
        <w:br/>
        <w:t xml:space="preserve"> ['T1cInterquartileRange.4']</w:t>
        <w:br/>
        <w:t xml:space="preserve"> ['t210Percentile.5']</w:t>
        <w:br/>
        <w:t xml:space="preserve"> ['t2MeanAbsoluteDeviation.1']</w:t>
        <w:br/>
        <w:t xml:space="preserve"> ['T1cIdmn.2']</w:t>
        <w:br/>
        <w:t xml:space="preserve"> ['t1DifferenceAverage.6']</w:t>
        <w:br/>
        <w:t xml:space="preserve"> ['T1c90Percentile.4']</w:t>
        <w:br/>
        <w:t xml:space="preserve"> ['t290Percentile.5']</w:t>
        <w:br/>
        <w:t xml:space="preserve"> ['T1cRobustMeanAbsoluteDeviation.4']</w:t>
        <w:br/>
        <w:t xml:space="preserve"> ['t1HighGrayLevelEmphasis.1']</w:t>
        <w:br/>
        <w:t xml:space="preserve"> ['T1cRootMeanSquared.6']</w:t>
        <w:br/>
        <w:t xml:space="preserve"> ['t2ClusterShade.6']</w:t>
        <w:br/>
        <w:t xml:space="preserve"> ['T1cVariance.5']</w:t>
        <w:br/>
        <w:t xml:space="preserve"> ['t2Maximum.1']</w:t>
        <w:br/>
        <w:t xml:space="preserve"> ['t1Autocorrelation.1']</w:t>
        <w:br/>
        <w:t xml:space="preserve"> ['t2TotalEnergy.6']</w:t>
        <w:br/>
        <w:t xml:space="preserve"> ['t2DifferenceAverage.1']</w:t>
        <w:br/>
        <w:t xml:space="preserve"> ['t2RobustMeanAbsoluteDeviation.1']</w:t>
        <w:br/>
        <w:t xml:space="preserve"> ['t2Variance.1']</w:t>
        <w:br/>
        <w:t xml:space="preserve"> ['t210Percentile.6']</w:t>
        <w:br/>
        <w:t xml:space="preserve"> ['t2InverseVariance.8']</w:t>
        <w:br/>
        <w:t xml:space="preserve"> ['t2LowGrayLevelZoneEmphasis.1']</w:t>
        <w:br/>
        <w:t xml:space="preserve"> ['t2InterquartileRange']</w:t>
        <w:br/>
        <w:t xml:space="preserve"> ['T1cRobustMeanAbsoluteDeviation.5']</w:t>
        <w:br/>
        <w:t xml:space="preserve"> ['t1Contrast.9']</w:t>
        <w:br/>
        <w:t xml:space="preserve"> ['T1cInterquartileRange.5']</w:t>
        <w:br/>
        <w:t xml:space="preserve"> ['T1cInterquartileRange.2']</w:t>
        <w:br/>
        <w:t xml:space="preserve"> ['t2ShortRunHighGrayLevelEmphasis.6']</w:t>
        <w:br/>
        <w:t xml:space="preserve"> ['t1Id.7']</w:t>
        <w:br/>
        <w:t xml:space="preserve"> ['t2RobustMeanAbsoluteDeviation']</w:t>
        <w:br/>
        <w:t xml:space="preserve"> ['t1LowGrayLevelEmphasis.1']</w:t>
        <w:br/>
        <w:t xml:space="preserve"> ['t1DifferenceVariance.7']</w:t>
        <w:br/>
        <w:t xml:space="preserve"> ['t290Percentile.8']</w:t>
        <w:br/>
        <w:t xml:space="preserve"> ['T1cRobustMeanAbsoluteDeviation']</w:t>
        <w:br/>
        <w:t xml:space="preserve"> ['T1cHighGrayLevelEmphasis.8']</w:t>
        <w:br/>
        <w:t xml:space="preserve"> ['T1cIdn.2']</w:t>
        <w:br/>
        <w:t xml:space="preserve"> ['t1Variance.8']</w:t>
        <w:br/>
        <w:t xml:space="preserve"> ['T1cMedian.3']</w:t>
        <w:br/>
        <w:t xml:space="preserve"> ['t2Range.7']</w:t>
        <w:br/>
        <w:t xml:space="preserve"> ['t2ShortRunEmphasis.8']</w:t>
        <w:br/>
        <w:t xml:space="preserve"> ['t210Percentile.2']</w:t>
        <w:br/>
        <w:t xml:space="preserve"> ['T1cSmallAreaHighGrayLevelEmphasis.4']</w:t>
        <w:br/>
        <w:t xml:space="preserve"> ['t1LargeDependenceHighGrayLevelEmphasis.1']</w:t>
        <w:br/>
        <w:t xml:space="preserve"> ['t2Maximum.8']</w:t>
        <w:br/>
        <w:t xml:space="preserve"> ['t2DependenceNonUniformityNormalized.8']</w:t>
        <w:br/>
        <w:t xml:space="preserve"> ['t2ClusterProminence.8']</w:t>
        <w:br/>
        <w:t xml:space="preserve"> ['t1ClusterProminence.7']</w:t>
        <w:br/>
        <w:t xml:space="preserve"> ['t2RootMeanSquared.1']</w:t>
        <w:br/>
        <w:t xml:space="preserve"> ['t1Maximum.1']</w:t>
        <w:br/>
        <w:t xml:space="preserve"> ['t2SmallDependenceHighGrayLevelEmphasis.8']</w:t>
        <w:br/>
        <w:t xml:space="preserve"> ['t2JointEntropy.7']</w:t>
        <w:br/>
        <w:t xml:space="preserve"> ['t1Idn.4']</w:t>
        <w:br/>
        <w:t xml:space="preserve"> ['T1cContrast.2']</w:t>
        <w:br/>
        <w:t xml:space="preserve"> ['t2Variance.6']</w:t>
        <w:br/>
        <w:t xml:space="preserve"> ['t1Uniformity.1']</w:t>
        <w:br/>
        <w:t xml:space="preserve"> ['T1cInterquartileRange']</w:t>
        <w:br/>
        <w:t xml:space="preserve"> ['t1DifferenceVariance.6']</w:t>
        <w:br/>
        <w:t xml:space="preserve"> ['T1c90Percentile.2']</w:t>
        <w:br/>
        <w:t xml:space="preserve"> ['t2Contrast.17']</w:t>
        <w:br/>
        <w:t xml:space="preserve"> ['t2HighGrayLevelRunEmphasis.6']</w:t>
        <w:br/>
        <w:t xml:space="preserve"> ['t210Percentile']</w:t>
        <w:br/>
        <w:t xml:space="preserve"> ['t1Imc1.6']</w:t>
        <w:br/>
        <w:t xml:space="preserve"> ['t2Range.8']</w:t>
        <w:br/>
        <w:t xml:space="preserve"> ['t1Maximum.8']</w:t>
        <w:br/>
        <w:t xml:space="preserve"> ['t2Idm.8']</w:t>
        <w:br/>
        <w:t xml:space="preserve"> ['T1cRootMeanSquared.2']</w:t>
        <w:br/>
        <w:t xml:space="preserve"> ['t2LargeDependenceEmphasis.7']</w:t>
        <w:br/>
        <w:t xml:space="preserve"> ['t1SumAverage.1']</w:t>
        <w:br/>
        <w:t xml:space="preserve"> ['t2RootMeanSquared.4']</w:t>
        <w:br/>
        <w:t xml:space="preserve"> ['t1GrayLevelVariance.25']</w:t>
        <w:br/>
        <w:t xml:space="preserve"> ['t1ClusterProminence.4']</w:t>
        <w:br/>
        <w:t xml:space="preserve"> ['t1GrayLevelNonUniformityNormalized.16']</w:t>
        <w:br/>
        <w:t xml:space="preserve"> ['t2LongRunEmphasis.8']</w:t>
        <w:br/>
        <w:t xml:space="preserve"> ['T1c10Percentile.2']</w:t>
        <w:br/>
        <w:t xml:space="preserve"> ['T1cSkewness']</w:t>
        <w:br/>
        <w:t xml:space="preserve"> ['t1Contrast.12']</w:t>
        <w:br/>
        <w:t xml:space="preserve"> ['t2Median.8']</w:t>
        <w:br/>
        <w:t xml:space="preserve"> ['t2Variance.2']</w:t>
        <w:br/>
        <w:t xml:space="preserve"> ['t1Skewness.7']</w:t>
        <w:br/>
        <w:t xml:space="preserve"> ['t290Percentile.6']</w:t>
        <w:br/>
        <w:t xml:space="preserve"> ['t1RobustMeanAbsoluteDeviation']</w:t>
        <w:br/>
        <w:t xml:space="preserve"> ['t1HighGrayLevelRunEmphasis.1']</w:t>
        <w:br/>
        <w:t xml:space="preserve"> ['T1cBusyness.6']</w:t>
        <w:br/>
        <w:t xml:space="preserve"> ['t1ClusterProminence.6']</w:t>
        <w:br/>
        <w:t xml:space="preserve"> ['T1cKurtosis.4']</w:t>
        <w:br/>
        <w:t xml:space="preserve"> ['t1DependenceNonUniformityNormalized.7']</w:t>
        <w:br/>
        <w:t xml:space="preserve"> ['t2Idm.1']</w:t>
        <w:br/>
        <w:t xml:space="preserve"> ['t1ClusterShade.7']</w:t>
        <w:br/>
        <w:t xml:space="preserve"> ['T1cLargeDependenceHighGrayLevelEmphasis.8']</w:t>
        <w:br/>
        <w:t xml:space="preserve"> ['t1MeanAbsoluteDeviation.7']</w:t>
        <w:br/>
        <w:t xml:space="preserve"> ['t1DifferenceAverage.7']</w:t>
        <w:br/>
        <w:t xml:space="preserve"> ['t1DependenceNonUniformityNormalized.8']</w:t>
        <w:br/>
        <w:t xml:space="preserve"> ['T1cMaximumProbability.1']</w:t>
        <w:br/>
        <w:t xml:space="preserve"> ['T1cMeanAbsoluteDeviation.2']</w:t>
        <w:br/>
        <w:t xml:space="preserve"> ['t1InverseVariance.6']</w:t>
        <w:br/>
        <w:t xml:space="preserve"> ['t1MeanAbsoluteDeviation.8']</w:t>
        <w:br/>
        <w:t xml:space="preserve"> ['T1cRobustMeanAbsoluteDeviation.1']</w:t>
        <w:br/>
        <w:t xml:space="preserve"> ['T1cVariance.2']</w:t>
        <w:br/>
        <w:t xml:space="preserve"> ['t2GrayLevelVariance.19']</w:t>
        <w:br/>
        <w:t xml:space="preserve"> ['t2RunPercentage.7']</w:t>
        <w:br/>
        <w:t xml:space="preserve"> ['t2Complexity.8']</w:t>
        <w:br/>
        <w:t xml:space="preserve"> ['t1Id']</w:t>
        <w:br/>
        <w:t xml:space="preserve"> ['T1cSumAverage.8']</w:t>
        <w:br/>
        <w:t xml:space="preserve"> ['t1Median.6']</w:t>
        <w:br/>
        <w:t xml:space="preserve"> ['t1HighGrayLevelZoneEmphasis.7']</w:t>
        <w:br/>
        <w:t xml:space="preserve"> ['T1cMeanAbsoluteDeviation.1']</w:t>
        <w:br/>
        <w:t xml:space="preserve"> ['t2ClusterShade.7']</w:t>
        <w:br/>
        <w:t xml:space="preserve"> ['t1DifferenceEntropy.8']</w:t>
        <w:br/>
        <w:t xml:space="preserve"> ['t2GrayLevelNonUniformityNormalized.12']</w:t>
        <w:br/>
        <w:t xml:space="preserve"> ['T1cInterquartileRange.1']</w:t>
        <w:br/>
        <w:t xml:space="preserve"> ['T1cTotalEnergy.5']</w:t>
        <w:br/>
        <w:t xml:space="preserve"> ['t1Id.8']</w:t>
        <w:br/>
        <w:t xml:space="preserve"> ['t210Percentile.7']</w:t>
        <w:br/>
        <w:t xml:space="preserve"> ['t1LongRunHighGrayLevelEmphasis.7']</w:t>
        <w:br/>
        <w:t xml:space="preserve"> ['T1cEnergy.5']</w:t>
        <w:br/>
        <w:t xml:space="preserve"> ['T1cKurtosis']</w:t>
        <w:br/>
        <w:t xml:space="preserve"> ['t1SumEntropy.6']</w:t>
        <w:br/>
        <w:t xml:space="preserve"> ['t2Complexity.7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6. The method for selecting features: Variance</w:t>
      </w:r>
    </w:p>
    <w:p>
      <w:pPr>
        <w:pStyle w:val="Normal"/>
        <w:rPr/>
      </w:pPr>
      <w:r>
        <w:rPr/>
        <w:t xml:space="preserve">parameters setted: {'threshold': 1.0} </w:t>
        <w:br/>
        <w:t xml:space="preserve">num of remained features: 98 </w:t>
        <w:br/>
        <w:t xml:space="preserve">remained features: </w:t>
        <w:br/>
        <w:t>[['T1cHighGrayLevelRunEmphasis.8']</w:t>
        <w:br/>
        <w:t xml:space="preserve"> ['t2DifferenceAverage.7']</w:t>
        <w:br/>
        <w:t xml:space="preserve"> ['t2Mean.7']</w:t>
        <w:br/>
        <w:t xml:space="preserve"> ['t1InverseVariance.8']</w:t>
        <w:br/>
        <w:t xml:space="preserve"> ['t1Id.6']</w:t>
        <w:br/>
        <w:t xml:space="preserve"> ['t2MeanAbsoluteDeviation.5']</w:t>
        <w:br/>
        <w:t xml:space="preserve"> ['t2Energy.5']</w:t>
        <w:br/>
        <w:t xml:space="preserve"> ['t290Percentile']</w:t>
        <w:br/>
        <w:t xml:space="preserve"> ['T1cRunVariance.1']</w:t>
        <w:br/>
        <w:t xml:space="preserve"> ['t2TotalEnergy.5']</w:t>
        <w:br/>
        <w:t xml:space="preserve"> ['t1DifferenceEntropy.6']</w:t>
        <w:br/>
        <w:t xml:space="preserve"> ['t2HighGrayLevelZoneEmphasis']</w:t>
        <w:br/>
        <w:t xml:space="preserve"> ['t2Uniformity.6']</w:t>
        <w:br/>
        <w:t xml:space="preserve"> ['t2RunPercentage.8']</w:t>
        <w:br/>
        <w:t xml:space="preserve"> ['t2Variance']</w:t>
        <w:br/>
        <w:t xml:space="preserve"> ['T1c10Percentile.1']</w:t>
        <w:br/>
        <w:t xml:space="preserve"> ['T1c10Percentile.5']</w:t>
        <w:br/>
        <w:t xml:space="preserve"> ['t290Percentile.1']</w:t>
        <w:br/>
        <w:t xml:space="preserve"> ['t2SmallDependenceHighGrayLevelEmphasis.7']</w:t>
        <w:br/>
        <w:t xml:space="preserve"> ['T1cSmallDependenceHighGrayLevelEmphasis.2']</w:t>
        <w:br/>
        <w:t xml:space="preserve"> ['T1cComplexity.2']</w:t>
        <w:br/>
        <w:t xml:space="preserve"> ['t2Energy.6']</w:t>
        <w:br/>
        <w:t xml:space="preserve"> ['t1InverseVariance.7']</w:t>
        <w:br/>
        <w:t xml:space="preserve"> ['T1cInterquartileRange.6']</w:t>
        <w:br/>
        <w:t xml:space="preserve"> ['t1GrayLevelVariance.22']</w:t>
        <w:br/>
        <w:t xml:space="preserve"> ['t2DifferenceEntropy.8']</w:t>
        <w:br/>
        <w:t xml:space="preserve"> ['T1cContrast.5']</w:t>
        <w:br/>
        <w:t xml:space="preserve"> ['t1Uniformity']</w:t>
        <w:br/>
        <w:t xml:space="preserve"> ['t1Idmn.4']</w:t>
        <w:br/>
        <w:t xml:space="preserve"> ['t2DependenceEntropy.8']</w:t>
        <w:br/>
        <w:t xml:space="preserve"> ['t1GrayLevelNonUniformityNormalized.15']</w:t>
        <w:br/>
        <w:t xml:space="preserve"> ['t2RootMeanSquared.7']</w:t>
        <w:br/>
        <w:t xml:space="preserve"> ['t1Correlation.4']</w:t>
        <w:br/>
        <w:t xml:space="preserve"> ['t2MeanAbsoluteDeviation.6']</w:t>
        <w:br/>
        <w:t xml:space="preserve"> ['t2RootMeanSquared.8']</w:t>
        <w:br/>
        <w:t xml:space="preserve"> ['t290Percentile.7']</w:t>
        <w:br/>
        <w:t xml:space="preserve"> ['t1Kurtosis.3']</w:t>
        <w:br/>
        <w:t xml:space="preserve"> ['t2MeanAbsoluteDeviation.2']</w:t>
        <w:br/>
        <w:t xml:space="preserve"> ['T1cKurtosis.2']</w:t>
        <w:br/>
        <w:t xml:space="preserve"> ['t1Maximum.7']</w:t>
        <w:br/>
        <w:t xml:space="preserve"> ['T1cGrayLevelVariance.9']</w:t>
        <w:br/>
        <w:t xml:space="preserve"> ['t1Strength.7']</w:t>
        <w:br/>
        <w:t xml:space="preserve"> ['t2InterquartileRange.1']</w:t>
        <w:br/>
        <w:t xml:space="preserve"> ['t1ClusterTendency.4']</w:t>
        <w:br/>
        <w:t xml:space="preserve"> ['t1Complexity.7']</w:t>
        <w:br/>
        <w:t xml:space="preserve"> ['t2Contrast.16']</w:t>
        <w:br/>
        <w:t xml:space="preserve"> ['t2Median.7']</w:t>
        <w:br/>
        <w:t xml:space="preserve"> ['T1cMeanAbsoluteDeviation.5']</w:t>
        <w:br/>
        <w:t xml:space="preserve"> ['t1InverseVariance']</w:t>
        <w:br/>
        <w:t xml:space="preserve"> ['T1c90Percentile.5']</w:t>
        <w:br/>
        <w:t xml:space="preserve"> ['T1c10Percentile.4']</w:t>
        <w:br/>
        <w:t xml:space="preserve"> ['T1cKurtosis.5']</w:t>
        <w:br/>
        <w:t xml:space="preserve"> ['t1Range.8']</w:t>
        <w:br/>
        <w:t xml:space="preserve"> ['t2Variance.4']</w:t>
        <w:br/>
        <w:t xml:space="preserve"> ['t1Imc2.6']</w:t>
        <w:br/>
        <w:t xml:space="preserve"> ['t2MeanAbsoluteDeviation.4']</w:t>
        <w:br/>
        <w:t xml:space="preserve"> ['t1DifferenceEntropy.7']</w:t>
        <w:br/>
        <w:t xml:space="preserve"> ['T1cInterquartileRange.4']</w:t>
        <w:br/>
        <w:t xml:space="preserve"> ['t2MeanAbsoluteDeviation.1']</w:t>
        <w:br/>
        <w:t xml:space="preserve"> ['T1cIdmn.2']</w:t>
        <w:br/>
        <w:t xml:space="preserve"> ['T1c90Percentile.4']</w:t>
        <w:br/>
        <w:t xml:space="preserve"> ['t290Percentile.5']</w:t>
        <w:br/>
        <w:t xml:space="preserve"> ['t1Autocorrelation.1']</w:t>
        <w:br/>
        <w:t xml:space="preserve"> ['t2TotalEnergy.6']</w:t>
        <w:br/>
        <w:t xml:space="preserve"> ['t2DifferenceAverage.1']</w:t>
        <w:br/>
        <w:t xml:space="preserve"> ['t2Variance.1']</w:t>
        <w:br/>
        <w:t xml:space="preserve"> ['t210Percentile.6']</w:t>
        <w:br/>
        <w:t xml:space="preserve"> ['t2LowGrayLevelZoneEmphasis.1']</w:t>
        <w:br/>
        <w:t xml:space="preserve"> ['t1Contrast.9']</w:t>
        <w:br/>
        <w:t xml:space="preserve"> ['T1cInterquartileRange.2']</w:t>
        <w:br/>
        <w:t xml:space="preserve"> ['t1DifferenceVariance.7']</w:t>
        <w:br/>
        <w:t xml:space="preserve"> ['t1Variance.8']</w:t>
        <w:br/>
        <w:t xml:space="preserve"> ['T1cMedian.3']</w:t>
        <w:br/>
        <w:t xml:space="preserve"> ['t1LargeDependenceHighGrayLevelEmphasis.1']</w:t>
        <w:br/>
        <w:t xml:space="preserve"> ['t2RootMeanSquared.1']</w:t>
        <w:br/>
        <w:t xml:space="preserve"> ['T1cContrast.2']</w:t>
        <w:br/>
        <w:t xml:space="preserve"> ['t2Variance.6']</w:t>
        <w:br/>
        <w:t xml:space="preserve"> ['T1c90Percentile.2']</w:t>
        <w:br/>
        <w:t xml:space="preserve"> ['t1Imc1.6']</w:t>
        <w:br/>
        <w:t xml:space="preserve"> ['T1cRootMeanSquared.2']</w:t>
        <w:br/>
        <w:t xml:space="preserve"> ['t2LargeDependenceEmphasis.7']</w:t>
        <w:br/>
        <w:t xml:space="preserve"> ['t1SumAverage.1']</w:t>
        <w:br/>
        <w:t xml:space="preserve"> ['t1GrayLevelVariance.25']</w:t>
        <w:br/>
        <w:t xml:space="preserve"> ['t1GrayLevelNonUniformityNormalized.16']</w:t>
        <w:br/>
        <w:t xml:space="preserve"> ['t2LongRunEmphasis.8']</w:t>
        <w:br/>
        <w:t xml:space="preserve"> ['t1HighGrayLevelRunEmphasis.1']</w:t>
        <w:br/>
        <w:t xml:space="preserve"> ['t1MeanAbsoluteDeviation.7']</w:t>
        <w:br/>
        <w:t xml:space="preserve"> ['T1cMaximumProbability.1']</w:t>
        <w:br/>
        <w:t xml:space="preserve"> ['T1cMeanAbsoluteDeviation.2']</w:t>
        <w:br/>
        <w:t xml:space="preserve"> ['t1MeanAbsoluteDeviation.8']</w:t>
        <w:br/>
        <w:t xml:space="preserve"> ['T1cRobustMeanAbsoluteDeviation.1']</w:t>
        <w:br/>
        <w:t xml:space="preserve"> ['T1cVariance.2']</w:t>
        <w:br/>
        <w:t xml:space="preserve"> ['t1Id']</w:t>
        <w:br/>
        <w:t xml:space="preserve"> ['T1cMeanAbsoluteDeviation.1']</w:t>
        <w:br/>
        <w:t xml:space="preserve"> ['t1DifferenceEntropy.8']</w:t>
        <w:br/>
        <w:t xml:space="preserve"> ['T1cInterquartileRange.1']</w:t>
        <w:br/>
        <w:t xml:space="preserve"> ['t1LongRunHighGrayLevelEmphasis.7']</w:t>
        <w:br/>
        <w:t xml:space="preserve"> ['T1cKurtosis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7. The method for selecting features: Correlation_xx</w:t>
      </w:r>
    </w:p>
    <w:p>
      <w:pPr>
        <w:pStyle w:val="Normal"/>
        <w:rPr/>
      </w:pPr>
      <w:r>
        <w:rPr/>
        <w:t xml:space="preserve">parameters setted: {'cutoff': 0.7} </w:t>
        <w:br/>
        <w:t xml:space="preserve">num of remained features: 26 </w:t>
        <w:br/>
        <w:t xml:space="preserve">remained features: </w:t>
        <w:br/>
        <w:t>[['T1cHighGrayLevelRunEmphasis.8']</w:t>
        <w:br/>
        <w:t xml:space="preserve"> ['t1InverseVariance.8']</w:t>
        <w:br/>
        <w:t xml:space="preserve"> ['t2HighGrayLevelZoneEmphasis']</w:t>
        <w:br/>
        <w:t xml:space="preserve"> ['t2Uniformity.6']</w:t>
        <w:br/>
        <w:t xml:space="preserve"> ['t2Variance']</w:t>
        <w:br/>
        <w:t xml:space="preserve"> ['T1cSmallDependenceHighGrayLevelEmphasis.2']</w:t>
        <w:br/>
        <w:t xml:space="preserve"> ['t1GrayLevelNonUniformityNormalized.15']</w:t>
        <w:br/>
        <w:t xml:space="preserve"> ['t1Kurtosis.3']</w:t>
        <w:br/>
        <w:t xml:space="preserve"> ['T1cKurtosis.2']</w:t>
        <w:br/>
        <w:t xml:space="preserve"> ['t1Maximum.7']</w:t>
        <w:br/>
        <w:t xml:space="preserve"> ['T1cGrayLevelVariance.9']</w:t>
        <w:br/>
        <w:t xml:space="preserve"> ['t1Strength.7']</w:t>
        <w:br/>
        <w:t xml:space="preserve"> ['t2Median.7']</w:t>
        <w:br/>
        <w:t xml:space="preserve"> ['T1cIdmn.2']</w:t>
        <w:br/>
        <w:t xml:space="preserve"> ['t1Autocorrelation.1']</w:t>
        <w:br/>
        <w:t xml:space="preserve"> ['t2TotalEnergy.6']</w:t>
        <w:br/>
        <w:t xml:space="preserve"> ['t2DifferenceAverage.1']</w:t>
        <w:br/>
        <w:t xml:space="preserve"> ['t2LowGrayLevelZoneEmphasis.1']</w:t>
        <w:br/>
        <w:t xml:space="preserve"> ['t1Variance.8']</w:t>
        <w:br/>
        <w:t xml:space="preserve"> ['T1cMedian.3']</w:t>
        <w:br/>
        <w:t xml:space="preserve"> ['T1cContrast.2']</w:t>
        <w:br/>
        <w:t xml:space="preserve"> ['t2LongRunEmphasis.8']</w:t>
        <w:br/>
        <w:t xml:space="preserve"> ['T1cMaximumProbability.1']</w:t>
        <w:br/>
        <w:t xml:space="preserve"> ['t1Id']</w:t>
        <w:br/>
        <w:t xml:space="preserve"> ['t1LongRunHighGrayLevelEmphasis.7']</w:t>
        <w:br/>
        <w:t xml:space="preserve"> ['T1cKurtosis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8. The method for selecting features: Univariate_Logistic</w:t>
      </w:r>
    </w:p>
    <w:p>
      <w:pPr>
        <w:pStyle w:val="Normal"/>
        <w:rPr/>
      </w:pPr>
      <w:r>
        <w:rPr/>
        <w:t xml:space="preserve">parameters setted: {'P value for threshold in': 0.05} </w:t>
        <w:br/>
        <w:t xml:space="preserve">num of remained features: 11 </w:t>
        <w:br/>
        <w:t xml:space="preserve">remained features: </w:t>
        <w:br/>
        <w:t>[['T1cMedian.3']</w:t>
        <w:br/>
        <w:t xml:space="preserve"> ['t2DifferenceAverage.1']</w:t>
        <w:br/>
        <w:t xml:space="preserve"> ['t1Kurtosis.3']</w:t>
        <w:br/>
        <w:t xml:space="preserve"> ['t1GrayLevelNonUniformityNormalized.15']</w:t>
        <w:br/>
        <w:t xml:space="preserve"> ['t2Median.7']</w:t>
        <w:br/>
        <w:t xml:space="preserve"> ['t2LongRunEmphasis.8']</w:t>
        <w:br/>
        <w:t xml:space="preserve"> ['T1cIdmn.2']</w:t>
        <w:br/>
        <w:t xml:space="preserve"> ['T1cKurtosis.2']</w:t>
        <w:br/>
        <w:t xml:space="preserve"> ['T1cKurtosis']</w:t>
        <w:br/>
        <w:t xml:space="preserve"> ['t1Maximum.7']</w:t>
        <w:br/>
        <w:t xml:space="preserve"> ['T1cMaximumProbability.1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9. The method for selecting features: MultiVariate_Logistic</w:t>
      </w:r>
    </w:p>
    <w:p>
      <w:pPr>
        <w:pStyle w:val="Normal"/>
        <w:rPr/>
      </w:pPr>
      <w:r>
        <w:rPr/>
        <w:t xml:space="preserve">parameters setted: {'P value for threshold in': 0.05, 'P value for threshold out': 0.1} </w:t>
        <w:br/>
      </w:r>
      <w:r>
        <w:rPr>
          <w:rFonts w:eastAsia="MS Gothic" w:cs="Times New Roman" w:ascii="Calibri" w:hAnsi="Calibri"/>
          <w:b/>
          <w:bCs/>
          <w:color w:val="366091"/>
          <w:sz w:val="28"/>
          <w:szCs w:val="28"/>
          <w:lang w:val="en-US" w:eastAsia="en-US" w:bidi="ar-SA"/>
        </w:rPr>
        <w:t>num of remained features: 5</w:t>
      </w:r>
      <w:r>
        <w:rPr/>
        <w:t xml:space="preserve"> </w:t>
        <w:br/>
        <w:t xml:space="preserve">remained features: </w:t>
        <w:br/>
        <w:t>[['t1GrayLevelNonUniformityNormalized.15']</w:t>
        <w:br/>
        <w:t xml:space="preserve"> ['T1cIdmn.2']</w:t>
        <w:br/>
        <w:t xml:space="preserve"> ['T1cKurtosis.2']</w:t>
        <w:br/>
        <w:t xml:space="preserve"> ['t1Kurtosis.3']</w:t>
        <w:br/>
        <w:t xml:space="preserve"> ['T1cMedian.3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">
    <w:altName w:val="Courier New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" w:cs="Times New Roman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" w:cs="Times New Roman"/>
      <w:b/>
      <w:bCs/>
      <w:color w:val="3660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" w:cs="Times New Roman"/>
      <w:i/>
      <w:iCs/>
      <w:color w:val="3F3F3F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MacroTextChar">
    <w:name w:val="Macro Text Char"/>
    <w:basedOn w:val="Style5"/>
    <w:qFormat/>
    <w:rPr>
      <w:rFonts w:ascii="Courier;Courier New" w:hAnsi="Courier;Courier New" w:cs="Courier;Courier New"/>
      <w:sz w:val="20"/>
      <w:szCs w:val="20"/>
    </w:rPr>
  </w:style>
  <w:style w:type="character" w:styleId="Heading1Char">
    <w:name w:val="Heading 1 Char"/>
    <w:basedOn w:val="Style5"/>
    <w:qFormat/>
    <w:rPr>
      <w:rFonts w:ascii="Calibri" w:hAnsi="Calibri" w:eastAsia="MS Gothic" w:cs="Times New Roman"/>
      <w:b/>
      <w:bCs/>
      <w:color w:val="366091"/>
      <w:sz w:val="28"/>
      <w:szCs w:val="28"/>
    </w:rPr>
  </w:style>
  <w:style w:type="character" w:styleId="Heading2Char">
    <w:name w:val="Heading 2 Char"/>
    <w:basedOn w:val="Style5"/>
    <w:qFormat/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Style5"/>
    <w:qFormat/>
    <w:rPr>
      <w:rFonts w:ascii="Calibri" w:hAnsi="Calibri" w:eastAsia="MS Gothic" w:cs="Times New Roman"/>
      <w:b/>
      <w:bCs/>
      <w:color w:val="4F81BD"/>
    </w:rPr>
  </w:style>
  <w:style w:type="character" w:styleId="Heading4Char">
    <w:name w:val="Heading 4 Char"/>
    <w:basedOn w:val="Style5"/>
    <w:qFormat/>
    <w:rPr>
      <w:rFonts w:ascii="Calibri" w:hAnsi="Calibri" w:eastAsia="MS Gothic" w:cs="Times New Roman"/>
      <w:b/>
      <w:bCs/>
      <w:i/>
      <w:iCs/>
      <w:color w:val="4F81BD"/>
    </w:rPr>
  </w:style>
  <w:style w:type="character" w:styleId="Heading5Char">
    <w:name w:val="Heading 5 Char"/>
    <w:basedOn w:val="Style5"/>
    <w:qFormat/>
    <w:rPr>
      <w:rFonts w:ascii="Calibri" w:hAnsi="Calibri" w:eastAsia="MS Gothic" w:cs="Times New Roman"/>
      <w:color w:val="244061"/>
    </w:rPr>
  </w:style>
  <w:style w:type="character" w:styleId="Heading6Char">
    <w:name w:val="Heading 6 Char"/>
    <w:basedOn w:val="Style5"/>
    <w:qFormat/>
    <w:rPr>
      <w:rFonts w:ascii="Calibri" w:hAnsi="Calibri" w:eastAsia="MS Gothic" w:cs="Times New Roman"/>
      <w:i/>
      <w:iCs/>
      <w:color w:val="244061"/>
    </w:rPr>
  </w:style>
  <w:style w:type="character" w:styleId="Heading7Char">
    <w:name w:val="Heading 7 Char"/>
    <w:basedOn w:val="Style5"/>
    <w:qFormat/>
    <w:rPr>
      <w:rFonts w:ascii="Calibri" w:hAnsi="Calibri" w:eastAsia="MS Gothic" w:cs="Times New Roman"/>
      <w:i/>
      <w:iCs/>
      <w:color w:val="3F3F3F"/>
    </w:rPr>
  </w:style>
  <w:style w:type="character" w:styleId="Heading8Char">
    <w:name w:val="Heading 8 Char"/>
    <w:basedOn w:val="Style5"/>
    <w:qFormat/>
    <w:rPr>
      <w:rFonts w:ascii="Calibri" w:hAnsi="Calibri" w:eastAsia="MS Gothic" w:cs="Times New Roman"/>
      <w:color w:val="4F81BD"/>
      <w:sz w:val="20"/>
      <w:szCs w:val="20"/>
    </w:rPr>
  </w:style>
  <w:style w:type="character" w:styleId="Heading9Char">
    <w:name w:val="Heading 9 Char"/>
    <w:basedOn w:val="Style5"/>
    <w:qFormat/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BodyText3Char">
    <w:name w:val="Body Text 3 Char"/>
    <w:basedOn w:val="Style5"/>
    <w:qFormat/>
    <w:rPr>
      <w:sz w:val="16"/>
      <w:szCs w:val="16"/>
    </w:rPr>
  </w:style>
  <w:style w:type="character" w:styleId="BodyTextChar">
    <w:name w:val="Body Text Char"/>
    <w:basedOn w:val="Style5"/>
    <w:qFormat/>
    <w:rPr/>
  </w:style>
  <w:style w:type="character" w:styleId="FooterChar">
    <w:name w:val="Footer Char"/>
    <w:basedOn w:val="Style5"/>
    <w:qFormat/>
    <w:rPr/>
  </w:style>
  <w:style w:type="character" w:styleId="HeaderChar">
    <w:name w:val="Header Char"/>
    <w:basedOn w:val="Style5"/>
    <w:qFormat/>
    <w:rPr/>
  </w:style>
  <w:style w:type="character" w:styleId="SubtitleChar">
    <w:name w:val="Subtitle Char"/>
    <w:basedOn w:val="Style5"/>
    <w:qFormat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character" w:styleId="BodyText2Char">
    <w:name w:val="Body Text 2 Char"/>
    <w:basedOn w:val="Style5"/>
    <w:qFormat/>
    <w:rPr/>
  </w:style>
  <w:style w:type="character" w:styleId="TitleChar">
    <w:name w:val="Title Char"/>
    <w:basedOn w:val="Style5"/>
    <w:qFormat/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QuoteChar">
    <w:name w:val="Quote Char"/>
    <w:basedOn w:val="Style5"/>
    <w:qFormat/>
    <w:rPr>
      <w:i/>
      <w:iCs/>
      <w:color w:val="000000"/>
    </w:rPr>
  </w:style>
  <w:style w:type="character" w:styleId="IntenseQuoteChar">
    <w:name w:val="Intense Quote Char"/>
    <w:basedOn w:val="Style5"/>
    <w:qFormat/>
    <w:rPr>
      <w:b/>
      <w:bCs/>
      <w:i/>
      <w:iCs/>
      <w:color w:val="4F81BD"/>
    </w:rPr>
  </w:style>
  <w:style w:type="character" w:styleId="SubtleEmphasis">
    <w:name w:val="Subtle Emphasis"/>
    <w:basedOn w:val="Style5"/>
    <w:qFormat/>
    <w:rPr>
      <w:i/>
      <w:iCs/>
      <w:color w:val="7F7F7F"/>
    </w:rPr>
  </w:style>
  <w:style w:type="character" w:styleId="IntenseEmphasis">
    <w:name w:val="Intense Emphasis"/>
    <w:basedOn w:val="Style5"/>
    <w:qFormat/>
    <w:rPr>
      <w:b/>
      <w:bCs/>
      <w:i/>
      <w:iCs/>
      <w:color w:val="4F81BD"/>
    </w:rPr>
  </w:style>
  <w:style w:type="character" w:styleId="SubtleReference">
    <w:name w:val="Subtle Reference"/>
    <w:basedOn w:val="Style5"/>
    <w:qFormat/>
    <w:rPr>
      <w:smallCaps/>
      <w:color w:val="C0504D"/>
      <w:u w:val="single"/>
    </w:rPr>
  </w:style>
  <w:style w:type="character" w:styleId="IntenseReference">
    <w:name w:val="Intense Reference"/>
    <w:basedOn w:val="Style5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Style5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;Courier New" w:hAnsi="Courier;Courier New" w:eastAsia="MS Mincho" w:cs="Times New Roman"/>
      <w:color w:val="auto"/>
      <w:sz w:val="20"/>
      <w:szCs w:val="20"/>
      <w:lang w:val="en-US" w:eastAsia="en-US" w:bidi="ar-SA"/>
    </w:rPr>
  </w:style>
  <w:style w:type="paragraph" w:styleId="3">
    <w:name w:val="列表 3"/>
    <w:basedOn w:val="Normal"/>
    <w:qFormat/>
    <w:pPr>
      <w:spacing w:before="0" w:after="200"/>
      <w:ind w:left="1080" w:hanging="360"/>
      <w:contextualSpacing/>
    </w:pPr>
    <w:rPr/>
  </w:style>
  <w:style w:type="paragraph" w:styleId="2">
    <w:name w:val="列表编号 2"/>
    <w:basedOn w:val="Normal"/>
    <w:qFormat/>
    <w:pPr>
      <w:numPr>
        <w:ilvl w:val="0"/>
        <w:numId w:val="3"/>
      </w:numPr>
      <w:tabs>
        <w:tab w:val="left" w:pos="720" w:leader="none"/>
      </w:tabs>
      <w:spacing w:before="0" w:after="200"/>
      <w:contextualSpacing/>
    </w:pPr>
    <w:rPr/>
  </w:style>
  <w:style w:type="paragraph" w:styleId="Style7">
    <w:name w:val="列表编号"/>
    <w:basedOn w:val="Normal"/>
    <w:qFormat/>
    <w:pPr>
      <w:numPr>
        <w:ilvl w:val="0"/>
        <w:numId w:val="6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9">
    <w:name w:val="列表项目符号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32">
    <w:name w:val="列表项目符号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33">
    <w:name w:val="列表编号 3"/>
    <w:basedOn w:val="Normal"/>
    <w:qFormat/>
    <w:pPr>
      <w:numPr>
        <w:ilvl w:val="0"/>
        <w:numId w:val="2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21">
    <w:name w:val="列表 2"/>
    <w:basedOn w:val="Normal"/>
    <w:qFormat/>
    <w:pPr>
      <w:spacing w:before="0" w:after="200"/>
      <w:ind w:left="720" w:hanging="360"/>
      <w:contextualSpacing/>
    </w:pPr>
    <w:rPr/>
  </w:style>
  <w:style w:type="paragraph" w:styleId="Style10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2">
    <w:name w:val="列表项目符号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paragraph" w:styleId="23">
    <w:name w:val="正文文本 2"/>
    <w:basedOn w:val="Normal"/>
    <w:qFormat/>
    <w:pPr>
      <w:spacing w:lineRule="auto" w:line="480" w:before="0" w:after="120"/>
    </w:pPr>
    <w:rPr/>
  </w:style>
  <w:style w:type="paragraph" w:styleId="24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4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Cambria" w:hAnsi="Cambria" w:eastAsia="MS Mincho" w:cs="Times New Roman"/>
      <w:color w:val="auto"/>
      <w:sz w:val="22"/>
      <w:szCs w:val="22"/>
      <w:lang w:val="en-US" w:eastAsia="en-US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US</dc:language>
  <cp:lastModifiedBy>照韬</cp:lastModifiedBy>
  <dcterms:modified xsi:type="dcterms:W3CDTF">2021-09-13T08:25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2FB63FB8A3474894A177CBF5E9B011</vt:lpwstr>
  </property>
  <property fmtid="{D5CDD505-2E9C-101B-9397-08002B2CF9AE}" pid="3" name="KSOProductBuildVer">
    <vt:lpwstr>2052-11.1.0.10700</vt:lpwstr>
  </property>
</Properties>
</file>